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1E9C1" w14:textId="7633E40D" w:rsidR="00FD0919" w:rsidRDefault="00FD0919"/>
    <w:tbl>
      <w:tblPr>
        <w:tblStyle w:val="TableGrid"/>
        <w:tblpPr w:leftFromText="180" w:rightFromText="180" w:vertAnchor="page" w:horzAnchor="margin" w:tblpY="2716"/>
        <w:tblW w:w="9987" w:type="dxa"/>
        <w:tblLook w:val="04A0" w:firstRow="1" w:lastRow="0" w:firstColumn="1" w:lastColumn="0" w:noHBand="0" w:noVBand="1"/>
      </w:tblPr>
      <w:tblGrid>
        <w:gridCol w:w="855"/>
        <w:gridCol w:w="7571"/>
        <w:gridCol w:w="1561"/>
      </w:tblGrid>
      <w:tr w:rsidR="00FD0919" w:rsidRPr="0090321E" w14:paraId="0C803B2E" w14:textId="77777777" w:rsidTr="00E552B1">
        <w:trPr>
          <w:trHeight w:val="737"/>
        </w:trPr>
        <w:tc>
          <w:tcPr>
            <w:tcW w:w="855" w:type="dxa"/>
          </w:tcPr>
          <w:p w14:paraId="4F914ABC" w14:textId="77777777" w:rsidR="00FD0919" w:rsidRPr="0090321E" w:rsidRDefault="00FD0919" w:rsidP="00E552B1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21E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7571" w:type="dxa"/>
          </w:tcPr>
          <w:p w14:paraId="13ECDBED" w14:textId="77777777" w:rsidR="00FD0919" w:rsidRPr="0090321E" w:rsidRDefault="00FD0919" w:rsidP="00E552B1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21E">
              <w:rPr>
                <w:rFonts w:ascii="Times New Roman" w:hAnsi="Times New Roman" w:cs="Times New Roman"/>
                <w:b/>
                <w:sz w:val="24"/>
                <w:szCs w:val="24"/>
              </w:rPr>
              <w:t>Searching terms</w:t>
            </w:r>
          </w:p>
        </w:tc>
        <w:tc>
          <w:tcPr>
            <w:tcW w:w="1561" w:type="dxa"/>
          </w:tcPr>
          <w:p w14:paraId="00BDCD79" w14:textId="77777777" w:rsidR="00FD0919" w:rsidRPr="0090321E" w:rsidRDefault="00FD0919" w:rsidP="00E552B1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2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articles </w:t>
            </w:r>
          </w:p>
        </w:tc>
      </w:tr>
      <w:tr w:rsidR="00FD0919" w:rsidRPr="0090321E" w14:paraId="33CA71DF" w14:textId="77777777" w:rsidTr="00E552B1">
        <w:trPr>
          <w:trHeight w:val="497"/>
        </w:trPr>
        <w:tc>
          <w:tcPr>
            <w:tcW w:w="855" w:type="dxa"/>
          </w:tcPr>
          <w:p w14:paraId="2E6B0B3C" w14:textId="77777777" w:rsidR="00FD0919" w:rsidRPr="0090321E" w:rsidRDefault="000E4FB4" w:rsidP="000E4FB4">
            <w:pPr>
              <w:tabs>
                <w:tab w:val="left" w:pos="1065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  <w:r w:rsidR="00FD0919" w:rsidRPr="0090321E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7571" w:type="dxa"/>
          </w:tcPr>
          <w:p w14:paraId="5B9AD2A0" w14:textId="77777777" w:rsidR="00FD0919" w:rsidRPr="00E552B1" w:rsidRDefault="00FD0919" w:rsidP="00E552B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032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("Prevalence"[Mesh] OR Prevalenc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] </w:t>
            </w:r>
            <w:r w:rsidRPr="009032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magnitud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]</w:t>
            </w:r>
            <w:r w:rsidRPr="009032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561" w:type="dxa"/>
          </w:tcPr>
          <w:p w14:paraId="5D8F33CE" w14:textId="77777777" w:rsidR="00FD0919" w:rsidRPr="00A37A65" w:rsidRDefault="00FD0919" w:rsidP="00E552B1">
            <w:pPr>
              <w:shd w:val="clear" w:color="auto" w:fill="FFFFFF"/>
              <w:spacing w:after="120"/>
              <w:outlineLvl w:val="2"/>
              <w:rPr>
                <w:rFonts w:ascii="Segoe UI" w:eastAsia="Times New Roman" w:hAnsi="Segoe UI" w:cs="Segoe UI"/>
                <w:color w:val="757575"/>
                <w:sz w:val="27"/>
                <w:szCs w:val="27"/>
              </w:rPr>
            </w:pPr>
          </w:p>
          <w:p w14:paraId="59C348BD" w14:textId="77777777" w:rsidR="00FD0919" w:rsidRPr="0090321E" w:rsidRDefault="00E552B1" w:rsidP="00E552B1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3</w:t>
            </w:r>
            <w:r w:rsidR="0099259D">
              <w:rPr>
                <w:rFonts w:ascii="Times New Roman" w:hAnsi="Times New Roman" w:cs="Times New Roman"/>
                <w:b/>
                <w:sz w:val="24"/>
                <w:szCs w:val="24"/>
              </w:rPr>
              <w:t>346</w:t>
            </w:r>
          </w:p>
        </w:tc>
      </w:tr>
      <w:tr w:rsidR="00FD0919" w:rsidRPr="0090321E" w14:paraId="1F970CB9" w14:textId="77777777" w:rsidTr="00E552B1">
        <w:trPr>
          <w:trHeight w:val="790"/>
        </w:trPr>
        <w:tc>
          <w:tcPr>
            <w:tcW w:w="855" w:type="dxa"/>
          </w:tcPr>
          <w:p w14:paraId="787F5179" w14:textId="77777777" w:rsidR="00FD0919" w:rsidRPr="0090321E" w:rsidRDefault="000E4FB4" w:rsidP="00E552B1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  <w:r w:rsidR="00FD0919" w:rsidRPr="0090321E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7571" w:type="dxa"/>
          </w:tcPr>
          <w:p w14:paraId="47658A83" w14:textId="77777777" w:rsidR="00FD0919" w:rsidRPr="00E552B1" w:rsidRDefault="00FD0919" w:rsidP="00E552B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944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"Infant Mortality"[Mesh]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“Early neonatal mortality” [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] OR “early neonatal death” [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]</w:t>
            </w:r>
          </w:p>
        </w:tc>
        <w:tc>
          <w:tcPr>
            <w:tcW w:w="1561" w:type="dxa"/>
          </w:tcPr>
          <w:p w14:paraId="1D7FB1A9" w14:textId="77777777" w:rsidR="00FD0919" w:rsidRPr="00A37A65" w:rsidRDefault="00FD0919" w:rsidP="00E552B1">
            <w:pPr>
              <w:shd w:val="clear" w:color="auto" w:fill="FFFFFF"/>
              <w:spacing w:after="120"/>
              <w:outlineLvl w:val="2"/>
              <w:rPr>
                <w:rFonts w:ascii="Segoe UI" w:eastAsia="Times New Roman" w:hAnsi="Segoe UI" w:cs="Segoe UI"/>
                <w:color w:val="757575"/>
                <w:sz w:val="27"/>
                <w:szCs w:val="27"/>
              </w:rPr>
            </w:pPr>
          </w:p>
          <w:p w14:paraId="46CF73B7" w14:textId="77777777" w:rsidR="00FD0919" w:rsidRPr="0090321E" w:rsidRDefault="00E552B1" w:rsidP="00E552B1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65</w:t>
            </w:r>
          </w:p>
        </w:tc>
      </w:tr>
      <w:tr w:rsidR="00FD0919" w:rsidRPr="0090321E" w14:paraId="283D36E2" w14:textId="77777777" w:rsidTr="00E552B1">
        <w:trPr>
          <w:trHeight w:val="650"/>
        </w:trPr>
        <w:tc>
          <w:tcPr>
            <w:tcW w:w="855" w:type="dxa"/>
          </w:tcPr>
          <w:p w14:paraId="00CFD580" w14:textId="77777777" w:rsidR="00FD0919" w:rsidRPr="0090321E" w:rsidRDefault="000E4FB4" w:rsidP="00E552B1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  <w:r w:rsidR="00FD09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 </w:t>
            </w:r>
          </w:p>
        </w:tc>
        <w:tc>
          <w:tcPr>
            <w:tcW w:w="7571" w:type="dxa"/>
          </w:tcPr>
          <w:p w14:paraId="403E3D22" w14:textId="77777777" w:rsidR="00FD0919" w:rsidRPr="0090321E" w:rsidRDefault="00FD0919" w:rsidP="00E552B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7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"Africa"[Mesh]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61" w:type="dxa"/>
          </w:tcPr>
          <w:p w14:paraId="2EBC0C95" w14:textId="77777777" w:rsidR="00FD0919" w:rsidRPr="00A37A65" w:rsidRDefault="00FD0919" w:rsidP="00E552B1">
            <w:pPr>
              <w:pStyle w:val="Heading3"/>
              <w:shd w:val="clear" w:color="auto" w:fill="FFFFFF"/>
              <w:spacing w:before="0" w:beforeAutospacing="0" w:after="120" w:afterAutospacing="0"/>
              <w:rPr>
                <w:rFonts w:ascii="Segoe UI" w:hAnsi="Segoe UI" w:cs="Segoe UI"/>
                <w:b w:val="0"/>
                <w:bCs w:val="0"/>
                <w:color w:val="757575"/>
              </w:rPr>
            </w:pPr>
          </w:p>
          <w:p w14:paraId="7F3B7D27" w14:textId="77777777" w:rsidR="00FD0919" w:rsidRPr="0090321E" w:rsidRDefault="00E552B1" w:rsidP="00E552B1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28</w:t>
            </w:r>
            <w:r w:rsidR="0099259D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</w:tr>
      <w:tr w:rsidR="00FD0919" w:rsidRPr="0090321E" w14:paraId="465A6EE0" w14:textId="77777777" w:rsidTr="00E552B1">
        <w:trPr>
          <w:trHeight w:val="942"/>
        </w:trPr>
        <w:tc>
          <w:tcPr>
            <w:tcW w:w="855" w:type="dxa"/>
          </w:tcPr>
          <w:p w14:paraId="4F6F3D5D" w14:textId="77777777" w:rsidR="00FD0919" w:rsidRPr="0090321E" w:rsidRDefault="00FD0919" w:rsidP="00E552B1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71" w:type="dxa"/>
          </w:tcPr>
          <w:p w14:paraId="7991FAA3" w14:textId="77777777" w:rsidR="00FD0919" w:rsidRPr="0090321E" w:rsidRDefault="000E4FB4" w:rsidP="00E552B1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#</w:t>
            </w:r>
            <w:r w:rsidR="00FD091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#</w:t>
            </w:r>
            <w:r w:rsidR="00FD091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#</w:t>
            </w:r>
            <w:r w:rsidR="00FD091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3 </w:t>
            </w:r>
          </w:p>
        </w:tc>
        <w:tc>
          <w:tcPr>
            <w:tcW w:w="1561" w:type="dxa"/>
          </w:tcPr>
          <w:p w14:paraId="704947F5" w14:textId="77777777" w:rsidR="00FD0919" w:rsidRPr="0090321E" w:rsidRDefault="00FD0919" w:rsidP="00E552B1">
            <w:pPr>
              <w:tabs>
                <w:tab w:val="left" w:pos="106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1</w:t>
            </w:r>
          </w:p>
        </w:tc>
      </w:tr>
    </w:tbl>
    <w:p w14:paraId="165C5E5F" w14:textId="2BB543ED" w:rsidR="00FD0919" w:rsidRPr="000D3F41" w:rsidRDefault="000D3F41" w:rsidP="00FD0919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0D3F41">
        <w:rPr>
          <w:rFonts w:ascii="Times New Roman" w:hAnsi="Times New Roman" w:cs="Times New Roman"/>
          <w:b/>
          <w:bCs/>
          <w:sz w:val="36"/>
          <w:szCs w:val="36"/>
        </w:rPr>
        <w:t xml:space="preserve">  </w:t>
      </w:r>
      <w:r w:rsidRPr="000D3F41">
        <w:rPr>
          <w:rFonts w:ascii="Times New Roman" w:hAnsi="Times New Roman" w:cs="Times New Roman"/>
          <w:b/>
          <w:bCs/>
          <w:sz w:val="36"/>
          <w:szCs w:val="36"/>
        </w:rPr>
        <w:t>Supplementary file 2: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  <w:r w:rsidR="00FD0919" w:rsidRPr="000D3F41">
        <w:rPr>
          <w:rFonts w:ascii="Times New Roman" w:hAnsi="Times New Roman" w:cs="Times New Roman"/>
          <w:b/>
          <w:bCs/>
          <w:sz w:val="36"/>
          <w:szCs w:val="36"/>
        </w:rPr>
        <w:t>PubMed Searching Methods</w:t>
      </w:r>
    </w:p>
    <w:sectPr w:rsidR="00FD0919" w:rsidRPr="000D3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919"/>
    <w:rsid w:val="000D3F41"/>
    <w:rsid w:val="000E4FB4"/>
    <w:rsid w:val="0033321E"/>
    <w:rsid w:val="00336110"/>
    <w:rsid w:val="0045078E"/>
    <w:rsid w:val="005779E5"/>
    <w:rsid w:val="0099259D"/>
    <w:rsid w:val="00C805C2"/>
    <w:rsid w:val="00E552B1"/>
    <w:rsid w:val="00E91FA4"/>
    <w:rsid w:val="00FD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F320C"/>
  <w15:chartTrackingRefBased/>
  <w15:docId w15:val="{A1A877AF-A727-426E-B02A-5DADBAE17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919"/>
    <w:rPr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FD091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D0919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TableGrid">
    <w:name w:val="Table Grid"/>
    <w:basedOn w:val="TableNormal"/>
    <w:uiPriority w:val="59"/>
    <w:rsid w:val="00FD09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FD0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-TECH</dc:creator>
  <cp:keywords/>
  <dc:description/>
  <cp:lastModifiedBy>Natnael </cp:lastModifiedBy>
  <cp:revision>8</cp:revision>
  <dcterms:created xsi:type="dcterms:W3CDTF">2023-06-08T15:05:00Z</dcterms:created>
  <dcterms:modified xsi:type="dcterms:W3CDTF">2024-05-21T12:21:00Z</dcterms:modified>
</cp:coreProperties>
</file>